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D4D36" w14:textId="4C3A8931" w:rsidR="008C0098" w:rsidRDefault="0013041B" w:rsidP="004C715F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C6EA715" wp14:editId="2F925823">
            <wp:simplePos x="0" y="0"/>
            <wp:positionH relativeFrom="margin">
              <wp:align>left</wp:align>
            </wp:positionH>
            <wp:positionV relativeFrom="paragraph">
              <wp:posOffset>431800</wp:posOffset>
            </wp:positionV>
            <wp:extent cx="4618990" cy="3695700"/>
            <wp:effectExtent l="0" t="0" r="0" b="0"/>
            <wp:wrapTopAndBottom/>
            <wp:docPr id="14118615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861526" name="图片 141186152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773" cy="37120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15F" w:rsidRPr="004C715F">
        <w:rPr>
          <w:rFonts w:ascii="Times New Roman" w:hAnsi="Times New Roman" w:cs="Times New Roman"/>
          <w:b/>
          <w:bCs/>
          <w:sz w:val="28"/>
          <w:szCs w:val="28"/>
        </w:rPr>
        <w:t>Western Blot</w:t>
      </w:r>
      <w:r w:rsidR="004C715F" w:rsidRPr="004C715F">
        <w:rPr>
          <w:rFonts w:ascii="Times New Roman" w:hAnsi="Times New Roman" w:cs="Times New Roman"/>
          <w:b/>
          <w:bCs/>
          <w:sz w:val="28"/>
          <w:szCs w:val="28"/>
        </w:rPr>
        <w:t xml:space="preserve"> picture</w:t>
      </w:r>
    </w:p>
    <w:p w14:paraId="6D9D9E68" w14:textId="462673F0" w:rsidR="004C715F" w:rsidRPr="0033341B" w:rsidRDefault="0033341B" w:rsidP="0033341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 xml:space="preserve">1. </w:t>
      </w:r>
      <w:r w:rsidR="004C715F"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="004C715F" w:rsidRPr="0033341B">
        <w:rPr>
          <w:rFonts w:ascii="Times New Roman" w:hAnsi="Times New Roman" w:cs="Times New Roman"/>
          <w:b/>
          <w:bCs/>
          <w:szCs w:val="21"/>
        </w:rPr>
        <w:t>rotein: Erk1/2</w:t>
      </w:r>
    </w:p>
    <w:p w14:paraId="3C6F7CB5" w14:textId="1DC5F7C3" w:rsidR="004C715F" w:rsidRDefault="004C715F" w:rsidP="004C715F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</w:t>
      </w:r>
      <w:r w:rsidRPr="004C715F">
        <w:rPr>
          <w:rFonts w:ascii="Times New Roman" w:hAnsi="Times New Roman" w:cs="Times New Roman"/>
          <w:b/>
          <w:bCs/>
          <w:szCs w:val="21"/>
        </w:rPr>
        <w:t xml:space="preserve"> samples from left to right: control, model, 5-ASA, MPs-L, MPs-M, MPs-H</w:t>
      </w:r>
    </w:p>
    <w:p w14:paraId="217C5893" w14:textId="785CFC7F" w:rsidR="0033341B" w:rsidRDefault="00EB1FC5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24F801C" wp14:editId="6F3AB713">
            <wp:extent cx="4644425" cy="3717290"/>
            <wp:effectExtent l="0" t="0" r="3810" b="0"/>
            <wp:docPr id="203658314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583146" name="图片 203658314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6637" cy="3735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17B54" w14:textId="6A7FB244" w:rsidR="0013041B" w:rsidRPr="0033341B" w:rsidRDefault="0013041B" w:rsidP="0013041B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p-</w:t>
      </w:r>
      <w:r w:rsidRPr="0033341B">
        <w:rPr>
          <w:rFonts w:ascii="Times New Roman" w:hAnsi="Times New Roman" w:cs="Times New Roman"/>
          <w:b/>
          <w:bCs/>
          <w:szCs w:val="21"/>
        </w:rPr>
        <w:t>Erk1/2</w:t>
      </w:r>
    </w:p>
    <w:p w14:paraId="03636394" w14:textId="6B5045E7" w:rsidR="0013041B" w:rsidRDefault="0013041B" w:rsidP="004C715F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p w14:paraId="125F6669" w14:textId="1E889080" w:rsidR="0013041B" w:rsidRDefault="00EB1FC5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781C48E7" wp14:editId="398CB3C3">
            <wp:extent cx="4734332" cy="3785870"/>
            <wp:effectExtent l="0" t="0" r="9525" b="5080"/>
            <wp:docPr id="84384126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841261" name="图片 84384126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963" cy="3793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5BF24" w14:textId="0E574D76" w:rsidR="00EB1FC5" w:rsidRPr="0033341B" w:rsidRDefault="00EB1FC5" w:rsidP="00EB1FC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JNK</w:t>
      </w:r>
    </w:p>
    <w:p w14:paraId="07F2B0D5" w14:textId="77777777" w:rsidR="00EB1FC5" w:rsidRDefault="00EB1FC5" w:rsidP="00EB1FC5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p w14:paraId="2BE7B77C" w14:textId="1591927A" w:rsidR="00EB1FC5" w:rsidRDefault="00EB1FC5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0CACFFA8" wp14:editId="028DFD1F">
            <wp:extent cx="4705350" cy="3764394"/>
            <wp:effectExtent l="0" t="0" r="0" b="7620"/>
            <wp:docPr id="121614843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148437" name="图片 12161484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180" cy="3769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61260" w14:textId="3DDB82A1" w:rsidR="00EB1FC5" w:rsidRPr="0033341B" w:rsidRDefault="00EB1FC5" w:rsidP="00EB1FC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p-</w:t>
      </w:r>
      <w:r>
        <w:rPr>
          <w:rFonts w:ascii="Times New Roman" w:hAnsi="Times New Roman" w:cs="Times New Roman"/>
          <w:b/>
          <w:bCs/>
          <w:szCs w:val="21"/>
        </w:rPr>
        <w:t>JNK</w:t>
      </w:r>
    </w:p>
    <w:p w14:paraId="404BCAC3" w14:textId="77777777" w:rsidR="00EB1FC5" w:rsidRDefault="00EB1FC5" w:rsidP="00EB1FC5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p w14:paraId="1DC4AA93" w14:textId="5B729906" w:rsidR="00EB1FC5" w:rsidRDefault="00EB1FC5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lastRenderedPageBreak/>
        <w:drawing>
          <wp:inline distT="0" distB="0" distL="0" distR="0" wp14:anchorId="56656D5F" wp14:editId="3C00B790">
            <wp:extent cx="4696738" cy="3759200"/>
            <wp:effectExtent l="0" t="0" r="8890" b="0"/>
            <wp:docPr id="159849332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493324" name="图片 159849332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478" cy="377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DB59E" w14:textId="56F9C35E" w:rsidR="004F04C7" w:rsidRPr="0033341B" w:rsidRDefault="004F04C7" w:rsidP="004F04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>38</w:t>
      </w:r>
    </w:p>
    <w:p w14:paraId="672D6D06" w14:textId="77777777" w:rsidR="004F04C7" w:rsidRDefault="004F04C7" w:rsidP="004F04C7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p w14:paraId="2570D08F" w14:textId="203321D3" w:rsidR="004F04C7" w:rsidRDefault="004F04C7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noProof/>
          <w:szCs w:val="21"/>
        </w:rPr>
        <w:drawing>
          <wp:inline distT="0" distB="0" distL="0" distR="0" wp14:anchorId="64A563F5" wp14:editId="61124B58">
            <wp:extent cx="4750372" cy="3799840"/>
            <wp:effectExtent l="0" t="0" r="0" b="0"/>
            <wp:docPr id="168024950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249505" name="图片 168024950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7825" cy="3813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BE449" w14:textId="2BAB3309" w:rsidR="004F04C7" w:rsidRPr="0033341B" w:rsidRDefault="004F04C7" w:rsidP="004F04C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p-</w:t>
      </w:r>
      <w:r>
        <w:rPr>
          <w:rFonts w:ascii="Times New Roman" w:hAnsi="Times New Roman" w:cs="Times New Roman"/>
          <w:b/>
          <w:bCs/>
          <w:szCs w:val="21"/>
        </w:rPr>
        <w:t>p38</w:t>
      </w:r>
    </w:p>
    <w:p w14:paraId="18E1C387" w14:textId="77777777" w:rsidR="004F04C7" w:rsidRDefault="004F04C7" w:rsidP="004F04C7">
      <w:pPr>
        <w:rPr>
          <w:rFonts w:ascii="Times New Roman" w:hAnsi="Times New Roman" w:cs="Times New Roman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p w14:paraId="6B09CDDF" w14:textId="1B6BCF9D" w:rsidR="004F04C7" w:rsidRDefault="00661FA7" w:rsidP="004C71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12088ABC" wp14:editId="50CDD881">
            <wp:extent cx="4989545" cy="3993515"/>
            <wp:effectExtent l="0" t="0" r="1905" b="6985"/>
            <wp:docPr id="52140935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409353" name="图片 52140935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5884" cy="399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E20F5" w14:textId="644742AF" w:rsidR="00661FA7" w:rsidRPr="0033341B" w:rsidRDefault="00661FA7" w:rsidP="00661FA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Cs w:val="21"/>
        </w:rPr>
        <w:t>7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33341B">
        <w:rPr>
          <w:rFonts w:ascii="Times New Roman" w:hAnsi="Times New Roman" w:cs="Times New Roman" w:hint="eastAsia"/>
          <w:b/>
          <w:bCs/>
          <w:szCs w:val="21"/>
        </w:rPr>
        <w:t>P</w:t>
      </w:r>
      <w:r w:rsidRPr="0033341B">
        <w:rPr>
          <w:rFonts w:ascii="Times New Roman" w:hAnsi="Times New Roman" w:cs="Times New Roman"/>
          <w:b/>
          <w:bCs/>
          <w:szCs w:val="21"/>
        </w:rPr>
        <w:t xml:space="preserve">rotein: </w:t>
      </w:r>
      <w:r>
        <w:rPr>
          <w:rFonts w:ascii="Times New Roman" w:hAnsi="Times New Roman" w:cs="Times New Roman"/>
          <w:b/>
          <w:bCs/>
          <w:szCs w:val="21"/>
        </w:rPr>
        <w:t>GAPDH</w:t>
      </w:r>
    </w:p>
    <w:p w14:paraId="2D0C0393" w14:textId="00F517E5" w:rsidR="00661FA7" w:rsidRPr="00661FA7" w:rsidRDefault="00661FA7" w:rsidP="004C715F">
      <w:pPr>
        <w:rPr>
          <w:rFonts w:ascii="Times New Roman" w:hAnsi="Times New Roman" w:cs="Times New Roman" w:hint="eastAsia"/>
          <w:b/>
          <w:bCs/>
          <w:szCs w:val="21"/>
        </w:rPr>
      </w:pPr>
      <w:r w:rsidRPr="004C715F">
        <w:rPr>
          <w:rFonts w:ascii="Times New Roman" w:hAnsi="Times New Roman" w:cs="Times New Roman" w:hint="eastAsia"/>
          <w:b/>
          <w:bCs/>
          <w:szCs w:val="21"/>
        </w:rPr>
        <w:t>P</w:t>
      </w:r>
      <w:r w:rsidRPr="004C715F">
        <w:rPr>
          <w:rFonts w:ascii="Times New Roman" w:hAnsi="Times New Roman" w:cs="Times New Roman"/>
          <w:b/>
          <w:bCs/>
          <w:szCs w:val="21"/>
        </w:rPr>
        <w:t>rotein samples from left to right: control, model, 5-ASA, MPs-L, MPs-M, MPs-H</w:t>
      </w:r>
    </w:p>
    <w:sectPr w:rsidR="00661FA7" w:rsidRPr="00661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44F32"/>
    <w:multiLevelType w:val="hybridMultilevel"/>
    <w:tmpl w:val="080617D6"/>
    <w:lvl w:ilvl="0" w:tplc="A4166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90661B9"/>
    <w:multiLevelType w:val="hybridMultilevel"/>
    <w:tmpl w:val="A844B954"/>
    <w:lvl w:ilvl="0" w:tplc="4DF04E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1894148">
    <w:abstractNumId w:val="0"/>
  </w:num>
  <w:num w:numId="2" w16cid:durableId="1202741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15F"/>
    <w:rsid w:val="0013041B"/>
    <w:rsid w:val="0033341B"/>
    <w:rsid w:val="004C715F"/>
    <w:rsid w:val="004F04C7"/>
    <w:rsid w:val="00500464"/>
    <w:rsid w:val="00661FA7"/>
    <w:rsid w:val="008C0098"/>
    <w:rsid w:val="00EB1FC5"/>
    <w:rsid w:val="00F0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0FFDF"/>
  <w15:chartTrackingRefBased/>
  <w15:docId w15:val="{D04A1217-44FD-4A7F-ADBA-CE1BF240C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1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娟</dc:creator>
  <cp:keywords/>
  <dc:description/>
  <cp:lastModifiedBy>马 娟</cp:lastModifiedBy>
  <cp:revision>7</cp:revision>
  <dcterms:created xsi:type="dcterms:W3CDTF">2023-04-07T08:09:00Z</dcterms:created>
  <dcterms:modified xsi:type="dcterms:W3CDTF">2023-04-07T08:33:00Z</dcterms:modified>
</cp:coreProperties>
</file>